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8EE2C" w14:textId="3EA2BA04" w:rsidR="00910ECF" w:rsidRPr="00910ECF" w:rsidRDefault="00503298" w:rsidP="00910EC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910ECF">
        <w:rPr>
          <w:rFonts w:ascii="Times New Roman" w:hAnsi="Times New Roman" w:cs="Times New Roman"/>
          <w:b/>
          <w:bCs/>
        </w:rPr>
        <w:t>Supplemental Figures 1-5 and Supplemental Table 2</w:t>
      </w:r>
    </w:p>
    <w:p w14:paraId="02F818E2" w14:textId="77777777" w:rsidR="00910ECF" w:rsidRDefault="00290D6E" w:rsidP="00DA7F9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97B76EF" w14:textId="77777777" w:rsidR="00910ECF" w:rsidRDefault="00290D6E" w:rsidP="00DA7F9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D809776" w14:textId="02DF3EDE" w:rsidR="00DA7F97" w:rsidRDefault="00503298" w:rsidP="00DA7F9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2CD3AA1B" wp14:editId="7ACB31BA">
                <wp:simplePos x="0" y="0"/>
                <wp:positionH relativeFrom="column">
                  <wp:posOffset>486383</wp:posOffset>
                </wp:positionH>
                <wp:positionV relativeFrom="paragraph">
                  <wp:posOffset>150873</wp:posOffset>
                </wp:positionV>
                <wp:extent cx="4029075" cy="3228975"/>
                <wp:effectExtent l="0" t="12700" r="22225" b="22225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29075" cy="3228975"/>
                          <a:chOff x="0" y="0"/>
                          <a:chExt cx="4029075" cy="3228975"/>
                        </a:xfrm>
                      </wpg:grpSpPr>
                      <wps:wsp>
                        <wps:cNvPr id="38" name="Straight Connector 38"/>
                        <wps:cNvCnPr/>
                        <wps:spPr>
                          <a:xfrm>
                            <a:off x="0" y="1712068"/>
                            <a:ext cx="4029075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bg2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87165" y="1441382"/>
                            <a:ext cx="304800" cy="238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156D76" w14:textId="77777777" w:rsidR="00DA7F97" w:rsidRPr="00E41AA9" w:rsidRDefault="00503298" w:rsidP="00DA7F97">
                              <w:pPr>
                                <w:rPr>
                                  <w:color w:val="FFFFFF" w:themeColor="background1"/>
                                  <w:sz w:val="16"/>
                                </w:rPr>
                              </w:pPr>
                              <w:r w:rsidRPr="00E41AA9">
                                <w:rPr>
                                  <w:color w:val="FFFFFF" w:themeColor="background1"/>
                                  <w:sz w:val="16"/>
                                </w:rPr>
                                <w:t>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0" name="Group 20"/>
                        <wpg:cNvGrpSpPr/>
                        <wpg:grpSpPr>
                          <a:xfrm>
                            <a:off x="1812317" y="0"/>
                            <a:ext cx="1200150" cy="3228975"/>
                            <a:chOff x="0" y="0"/>
                            <a:chExt cx="1200150" cy="3228975"/>
                          </a:xfrm>
                        </wpg:grpSpPr>
                        <wps:wsp>
                          <wps:cNvPr id="21" name="Straight Connector 21"/>
                          <wps:cNvCnPr/>
                          <wps:spPr>
                            <a:xfrm>
                              <a:off x="0" y="0"/>
                              <a:ext cx="9525" cy="3228975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Connector 22"/>
                          <wps:cNvCnPr/>
                          <wps:spPr>
                            <a:xfrm>
                              <a:off x="1190625" y="0"/>
                              <a:ext cx="9525" cy="3228975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CD3AA1B" id="Group 9" o:spid="_x0000_s1026" style="position:absolute;margin-left:38.3pt;margin-top:11.9pt;width:317.25pt;height:254.25pt;z-index:251680768" coordsize="40290,3228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">
                <v:line id="Straight Connector 38" o:spid="_x0000_s1027" style="position:absolute;visibility:visible;mso-wrap-style:square" from="0,17120" to="40290,171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" strokecolor="#e7e6e6 [3214]" strokeweight="1.5pt">
                  <v:stroke dashstyle="dash"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8871;top:14413;width:3048;height:23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" filled="f" stroked="f">
                  <v:textbox>
                    <w:txbxContent>
                      <w:p w14:paraId="66156D76" w14:textId="77777777" w:rsidR="00DA7F97" w:rsidRPr="00E41AA9" w:rsidRDefault="00503298" w:rsidP="00DA7F97">
                        <w:pPr>
                          <w:rPr>
                            <w:color w:val="FFFFFF" w:themeColor="background1"/>
                            <w:sz w:val="16"/>
                          </w:rPr>
                        </w:pPr>
                        <w:r w:rsidRPr="00E41AA9">
                          <w:rPr>
                            <w:color w:val="FFFFFF" w:themeColor="background1"/>
                            <w:sz w:val="16"/>
                          </w:rPr>
                          <w:t>ns</w:t>
                        </w:r>
                      </w:p>
                    </w:txbxContent>
                  </v:textbox>
                </v:shape>
                <v:group id="Group 20" o:spid="_x0000_s1029" style="position:absolute;left:18123;width:12001;height:32289" coordsize="12001,32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">
                  <v:line id="Straight Connector 21" o:spid="_x0000_s1030" style="position:absolute;visibility:visible;mso-wrap-style:square" from="0,0" to="95,322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" strokecolor="black [3213]" strokeweight="2.25pt">
                    <v:stroke joinstyle="miter"/>
                  </v:line>
                  <v:line id="Straight Connector 22" o:spid="_x0000_s1031" style="position:absolute;visibility:visible;mso-wrap-style:square" from="11906,0" to="12001,322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" strokecolor="black [3213]" strokeweight="2.25pt">
                    <v:stroke joinstyle="miter"/>
                  </v:line>
                </v:group>
              </v:group>
            </w:pict>
          </mc:Fallback>
        </mc:AlternateContent>
      </w:r>
    </w:p>
    <w:p w14:paraId="690B68AE" w14:textId="77777777" w:rsidR="00910ECF" w:rsidRDefault="00290D6E" w:rsidP="00DA7F9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8DDA04A" w14:textId="2609780A" w:rsidR="009F3601" w:rsidRDefault="00503298" w:rsidP="00BB0EF1">
      <w:pPr>
        <w:spacing w:after="120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CA763B" wp14:editId="7085CF24">
            <wp:extent cx="5033664" cy="3495675"/>
            <wp:effectExtent l="0" t="0" r="0" b="0"/>
            <wp:docPr id="18" name="Picture 1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310"/>
                    <a:stretch/>
                  </pic:blipFill>
                  <pic:spPr bwMode="auto">
                    <a:xfrm>
                      <a:off x="0" y="0"/>
                      <a:ext cx="5033664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F267CD" w14:textId="16D2C8CA" w:rsidR="009F3601" w:rsidRPr="009F3601" w:rsidRDefault="00503298" w:rsidP="009F360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r w:rsidRPr="002642E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2642E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luency percent correct variable for all trials for all three test sessions for all animals. </w:t>
      </w:r>
      <w:r w:rsidRPr="009F3601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: Binomial tests: TUA 12/18, p = .07; TAK 26/38, p &lt; .01; all values above 68% are significantly above chance. NS indicates not significantly above chance. Dashed white line denotes 50% chance level. Vertical black lines distinguish between animal groups based on social position in both graphs: WIK and TAK are matriarchs in each study group; TUA, INO, KYU are the older males in the study; and KAM, KEI, SAK, and MOA are the immature animals. </w:t>
      </w:r>
    </w:p>
    <w:p w14:paraId="0184F4B3" w14:textId="1F197D6E" w:rsidR="009F3601" w:rsidRDefault="005032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FEA1F3" w14:textId="1B2A0F65" w:rsidR="00AC31DA" w:rsidRPr="00290D6E" w:rsidRDefault="00290D6E" w:rsidP="00BB0EF1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06725801" wp14:editId="6BA6E505">
                <wp:simplePos x="0" y="0"/>
                <wp:positionH relativeFrom="column">
                  <wp:posOffset>2239645</wp:posOffset>
                </wp:positionH>
                <wp:positionV relativeFrom="paragraph">
                  <wp:posOffset>-32548</wp:posOffset>
                </wp:positionV>
                <wp:extent cx="1228725" cy="3228975"/>
                <wp:effectExtent l="12700" t="12700" r="15875" b="22225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8725" cy="3228975"/>
                          <a:chOff x="-28575" y="0"/>
                          <a:chExt cx="1228725" cy="3228975"/>
                        </a:xfrm>
                      </wpg:grpSpPr>
                      <wps:wsp>
                        <wps:cNvPr id="34" name="Straight Connector 34"/>
                        <wps:cNvCnPr/>
                        <wps:spPr>
                          <a:xfrm>
                            <a:off x="-28575" y="0"/>
                            <a:ext cx="9525" cy="322897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5"/>
                        <wps:cNvCnPr/>
                        <wps:spPr>
                          <a:xfrm>
                            <a:off x="1190625" y="0"/>
                            <a:ext cx="9525" cy="322897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02154DB" id="Group 33" o:spid="_x0000_s1026" style="position:absolute;margin-left:176.35pt;margin-top:-2.55pt;width:96.75pt;height:254.25pt;z-index:251685888;mso-width-relative:margin" coordorigin="-285" coordsize="12287,3228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">
                <v:line id="Straight Connector 34" o:spid="_x0000_s1027" style="position:absolute;visibility:visible;mso-wrap-style:square" from="-285,0" to="-190,322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" strokecolor="black [3213]" strokeweight="1.5pt">
                  <v:stroke joinstyle="miter"/>
                </v:line>
                <v:line id="Straight Connector 35" o:spid="_x0000_s1028" style="position:absolute;visibility:visible;mso-wrap-style:square" from="11906,0" to="12001,322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" strokecolor="black [3213]" strokeweight="1.5pt">
                  <v:stroke joinstyle="miter"/>
                </v:line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7CACD5AB" wp14:editId="0D8DEDD8">
            <wp:extent cx="5069941" cy="3495675"/>
            <wp:effectExtent l="0" t="0" r="0" b="0"/>
            <wp:docPr id="36" name="Picture 3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699"/>
                    <a:stretch/>
                  </pic:blipFill>
                  <pic:spPr bwMode="auto">
                    <a:xfrm>
                      <a:off x="0" y="0"/>
                      <a:ext cx="5069941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B134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8BD80D6" wp14:editId="5C91713D">
                <wp:simplePos x="0" y="0"/>
                <wp:positionH relativeFrom="column">
                  <wp:posOffset>2371725</wp:posOffset>
                </wp:positionH>
                <wp:positionV relativeFrom="paragraph">
                  <wp:posOffset>1228725</wp:posOffset>
                </wp:positionV>
                <wp:extent cx="304800" cy="23812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21076C" w14:textId="77777777" w:rsidR="00290D6E" w:rsidRPr="00E41AA9" w:rsidRDefault="00290D6E" w:rsidP="00290D6E">
                            <w:pPr>
                              <w:rPr>
                                <w:color w:val="FFFFFF" w:themeColor="background1"/>
                                <w:sz w:val="16"/>
                              </w:rPr>
                            </w:pPr>
                            <w:r w:rsidRPr="00E41AA9">
                              <w:rPr>
                                <w:color w:val="FFFFFF" w:themeColor="background1"/>
                                <w:sz w:val="16"/>
                              </w:rPr>
                              <w:t>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BD80D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2" type="#_x0000_t202" style="position:absolute;margin-left:186.75pt;margin-top:96.75pt;width:24pt;height:18.7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" filled="f" stroked="f">
                <v:textbox>
                  <w:txbxContent>
                    <w:p w14:paraId="1521076C" w14:textId="77777777" w:rsidR="00290D6E" w:rsidRPr="00E41AA9" w:rsidRDefault="00290D6E" w:rsidP="00290D6E">
                      <w:pPr>
                        <w:rPr>
                          <w:color w:val="FFFFFF" w:themeColor="background1"/>
                          <w:sz w:val="16"/>
                        </w:rPr>
                      </w:pPr>
                      <w:r w:rsidRPr="00E41AA9">
                        <w:rPr>
                          <w:color w:val="FFFFFF" w:themeColor="background1"/>
                          <w:sz w:val="16"/>
                        </w:rPr>
                        <w:t>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BA28DA7" wp14:editId="6621105D">
                <wp:simplePos x="0" y="0"/>
                <wp:positionH relativeFrom="column">
                  <wp:posOffset>466725</wp:posOffset>
                </wp:positionH>
                <wp:positionV relativeFrom="paragraph">
                  <wp:posOffset>1615440</wp:posOffset>
                </wp:positionV>
                <wp:extent cx="4029075" cy="0"/>
                <wp:effectExtent l="0" t="0" r="9525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290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CD886F" id="Straight Connector 14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.75pt,127.2pt" to="354pt,127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" strokecolor="#e7e6e6 [3214]" strokeweight="1.5pt">
                <v:stroke dashstyle="dash" joinstyle="miter"/>
              </v:line>
            </w:pict>
          </mc:Fallback>
        </mc:AlternateContent>
      </w:r>
    </w:p>
    <w:p w14:paraId="38470976" w14:textId="3D716A97" w:rsidR="00BB0EF1" w:rsidRDefault="00503298" w:rsidP="00BB0EF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r w:rsidRPr="002642E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2642E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luency as the number of trials completed before a repeat behavior variable for all trials for all three test sessions for all animals. Vertical lines indicate same details as in Figure 1.</w:t>
      </w:r>
    </w:p>
    <w:p w14:paraId="5ECC43DE" w14:textId="4312F1C1" w:rsidR="00FD125A" w:rsidRDefault="00290D6E" w:rsidP="00FD125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8D15D38" w14:textId="22F1FA99" w:rsidR="00910ECF" w:rsidRDefault="00290D6E" w:rsidP="00FD125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38277D79" w14:textId="77777777" w:rsidR="00910ECF" w:rsidRDefault="00290D6E" w:rsidP="00FD125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D5CC060" w14:textId="725B8CED" w:rsidR="00FD125A" w:rsidRDefault="00290D6E" w:rsidP="00FD125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9AA378B" w14:textId="76C31DA0" w:rsidR="001765B6" w:rsidRDefault="00290D6E" w:rsidP="001765B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547731" wp14:editId="070DBA73">
            <wp:extent cx="5943600" cy="3495675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E5543" w14:textId="35E8049C" w:rsidR="001765B6" w:rsidRDefault="00503298" w:rsidP="001765B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r w:rsidRPr="00FD125A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FD125A"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</w:rPr>
        <w:t xml:space="preserve"> Flexibility - energy variable for all trials (4-way mixed ANOVA: energy x session x sex x age class). Energy level is defined in Table 3.</w:t>
      </w:r>
    </w:p>
    <w:p w14:paraId="4773E769" w14:textId="77777777" w:rsidR="00910ECF" w:rsidRDefault="00290D6E" w:rsidP="001765B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C5F2A42" w14:textId="77777777" w:rsidR="001765B6" w:rsidRDefault="005032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45EC10" w14:textId="158F54D2" w:rsidR="00CA472F" w:rsidRDefault="00290D6E" w:rsidP="00CA472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B6B9205" w14:textId="622737AA" w:rsidR="00CA472F" w:rsidRDefault="00290D6E" w:rsidP="00CA472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F31F0B5" w14:textId="4BC796CD" w:rsidR="00DF1012" w:rsidRDefault="00503298" w:rsidP="00DF101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B799D8" wp14:editId="42F10E5D">
            <wp:extent cx="5943600" cy="3495675"/>
            <wp:effectExtent l="0" t="0" r="0" b="952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F3199" w14:textId="6A80037F" w:rsidR="00DA7F97" w:rsidRPr="00506497" w:rsidRDefault="00503298" w:rsidP="0050649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r w:rsidRPr="00FD125A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4</w:t>
      </w:r>
      <w:r w:rsidRPr="00FD125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lexibility – type variable for all trials (4-way mixed ANOVA: energy x session x sex x age class). Type level is defined in Table 3.</w:t>
      </w:r>
    </w:p>
    <w:p w14:paraId="446DA1CD" w14:textId="3CE5045F" w:rsidR="005A09E7" w:rsidRDefault="00290D6E">
      <w:pPr>
        <w:rPr>
          <w:rFonts w:ascii="Times New Roman" w:hAnsi="Times New Roman" w:cs="Times New Roman"/>
        </w:rPr>
      </w:pPr>
    </w:p>
    <w:p w14:paraId="78074A8E" w14:textId="742D9164" w:rsidR="005A09E7" w:rsidRDefault="00290D6E">
      <w:pPr>
        <w:rPr>
          <w:rFonts w:ascii="Times New Roman" w:hAnsi="Times New Roman" w:cs="Times New Roman"/>
        </w:rPr>
      </w:pPr>
    </w:p>
    <w:p w14:paraId="1837495B" w14:textId="0E22A52C" w:rsidR="00DB7627" w:rsidRDefault="00290D6E">
      <w:pPr>
        <w:rPr>
          <w:rFonts w:ascii="Times New Roman" w:hAnsi="Times New Roman" w:cs="Times New Roman"/>
        </w:rPr>
      </w:pPr>
    </w:p>
    <w:p w14:paraId="7960C374" w14:textId="4DE08DA8" w:rsidR="00645F59" w:rsidRDefault="00290D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A74B8F" wp14:editId="2AF56A52">
            <wp:extent cx="5943600" cy="3495675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7B9CD" w14:textId="360565F7" w:rsidR="005A09E7" w:rsidRDefault="00503298">
      <w:pPr>
        <w:rPr>
          <w:rFonts w:ascii="Times New Roman" w:hAnsi="Times New Roman" w:cs="Times New Roman"/>
        </w:rPr>
      </w:pPr>
      <w:r w:rsidRPr="009A35C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9A35C8">
        <w:rPr>
          <w:rFonts w:ascii="Times New Roman" w:hAnsi="Times New Roman" w:cs="Times New Roman"/>
          <w:b/>
          <w:bCs/>
        </w:rPr>
        <w:t>5.</w:t>
      </w:r>
      <w:r>
        <w:rPr>
          <w:rFonts w:ascii="Times New Roman" w:hAnsi="Times New Roman" w:cs="Times New Roman"/>
        </w:rPr>
        <w:t xml:space="preserve"> Elaboration of single, sequenced, or simultaneous behavior responses by killer whales according to sex for all trials. </w:t>
      </w:r>
    </w:p>
    <w:p w14:paraId="3968D2A2" w14:textId="69E10CC9" w:rsidR="007B1742" w:rsidRDefault="00290D6E">
      <w:pPr>
        <w:rPr>
          <w:rFonts w:ascii="Times New Roman" w:hAnsi="Times New Roman" w:cs="Times New Roman"/>
        </w:rPr>
      </w:pPr>
    </w:p>
    <w:p w14:paraId="79B4584D" w14:textId="0EB35BA0" w:rsidR="009A35C8" w:rsidRDefault="005032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CEB975" w14:textId="07141392" w:rsidR="007B1742" w:rsidRDefault="00290D6E">
      <w:pPr>
        <w:rPr>
          <w:rFonts w:ascii="Times New Roman" w:hAnsi="Times New Roman" w:cs="Times New Roman"/>
        </w:rPr>
      </w:pPr>
    </w:p>
    <w:p w14:paraId="283F8735" w14:textId="77777777" w:rsidR="002A02B5" w:rsidRDefault="00290D6E">
      <w:pPr>
        <w:rPr>
          <w:rFonts w:ascii="Times New Roman" w:hAnsi="Times New Roman" w:cs="Times New Roman"/>
        </w:rPr>
      </w:pPr>
    </w:p>
    <w:p w14:paraId="6CA8927E" w14:textId="6DC202B0" w:rsidR="007B1742" w:rsidRPr="006C74E0" w:rsidRDefault="00503298" w:rsidP="007B1742">
      <w:pPr>
        <w:rPr>
          <w:rFonts w:ascii="Times New Roman" w:hAnsi="Times New Roman" w:cs="Times New Roman"/>
        </w:rPr>
      </w:pPr>
      <w:r w:rsidRPr="006C74E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6C74E0">
        <w:rPr>
          <w:rFonts w:ascii="Times New Roman" w:hAnsi="Times New Roman" w:cs="Times New Roman"/>
          <w:b/>
          <w:bCs/>
        </w:rPr>
        <w:t>.</w:t>
      </w:r>
      <w:r w:rsidRPr="006C74E0">
        <w:rPr>
          <w:rFonts w:ascii="Times New Roman" w:hAnsi="Times New Roman" w:cs="Times New Roman"/>
        </w:rPr>
        <w:t xml:space="preserve"> </w:t>
      </w:r>
      <w:r w:rsidRPr="002A02B5">
        <w:rPr>
          <w:rFonts w:ascii="Times New Roman" w:hAnsi="Times New Roman" w:cs="Times New Roman"/>
        </w:rPr>
        <w:t xml:space="preserve">Originality results for all nine killer whales for all trials. </w:t>
      </w:r>
      <w:r>
        <w:rPr>
          <w:rFonts w:ascii="Times New Roman" w:hAnsi="Times New Roman" w:cs="Times New Roman"/>
        </w:rPr>
        <w:t>In Originality 1, s</w:t>
      </w:r>
      <w:r w:rsidRPr="00871437">
        <w:rPr>
          <w:rFonts w:ascii="Times New Roman" w:hAnsi="Times New Roman" w:cs="Times New Roman"/>
        </w:rPr>
        <w:t>ingle and complex actions unless indicated in the untrained column (Originality 3) are part of each animal’s trained behavioral repertoire. Originality 2 is all animals all sessions and the number of actions each animal</w:t>
      </w:r>
      <w:r>
        <w:rPr>
          <w:rFonts w:ascii="Times New Roman" w:hAnsi="Times New Roman" w:cs="Times New Roman"/>
        </w:rPr>
        <w:t xml:space="preserve"> did. See Table 3 for definitions of each originality construct.</w:t>
      </w:r>
    </w:p>
    <w:tbl>
      <w:tblPr>
        <w:tblW w:w="5500" w:type="dxa"/>
        <w:tblInd w:w="85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66"/>
        <w:gridCol w:w="812"/>
        <w:gridCol w:w="1080"/>
        <w:gridCol w:w="1260"/>
        <w:gridCol w:w="1264"/>
        <w:gridCol w:w="18"/>
      </w:tblGrid>
      <w:tr w:rsidR="007B1742" w:rsidRPr="00E64EE2" w14:paraId="2DA5E594" w14:textId="77777777" w:rsidTr="009A35C8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BCB" w14:textId="77777777" w:rsidR="007B1742" w:rsidRPr="00E64EE2" w:rsidRDefault="00290D6E" w:rsidP="009A3DC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4" w:type="dxa"/>
            <w:gridSpan w:val="5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EDA7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Trials</w:t>
            </w:r>
          </w:p>
        </w:tc>
      </w:tr>
      <w:tr w:rsidR="007B1742" w:rsidRPr="00E64EE2" w14:paraId="599D98F5" w14:textId="77777777" w:rsidTr="009A35C8">
        <w:trPr>
          <w:gridAfter w:val="1"/>
          <w:wAfter w:w="18" w:type="dxa"/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244C" w14:textId="77777777" w:rsidR="007B1742" w:rsidRPr="00E64EE2" w:rsidRDefault="00290D6E" w:rsidP="009A3DC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9E53E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Originality 1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BC5CDB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Originality 2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31586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Originality 3</w:t>
            </w:r>
          </w:p>
        </w:tc>
      </w:tr>
      <w:tr w:rsidR="007B1742" w:rsidRPr="00E64EE2" w14:paraId="2A787091" w14:textId="77777777" w:rsidTr="009A35C8">
        <w:trPr>
          <w:gridAfter w:val="1"/>
          <w:wAfter w:w="18" w:type="dxa"/>
          <w:trHeight w:val="30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E2B2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Animal</w:t>
            </w:r>
          </w:p>
        </w:tc>
        <w:tc>
          <w:tcPr>
            <w:tcW w:w="8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8379" w14:textId="6A139F83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BB1B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Complex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4E847" w14:textId="77777777" w:rsidR="007B1742" w:rsidRPr="00E64EE2" w:rsidRDefault="00290D6E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D419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Trained</w:t>
            </w:r>
          </w:p>
        </w:tc>
      </w:tr>
      <w:tr w:rsidR="007B1742" w:rsidRPr="00E64EE2" w14:paraId="7E71D7FE" w14:textId="77777777" w:rsidTr="009A35C8">
        <w:trPr>
          <w:gridAfter w:val="1"/>
          <w:wAfter w:w="18" w:type="dxa"/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27F7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KAM</w:t>
            </w:r>
          </w:p>
        </w:tc>
        <w:tc>
          <w:tcPr>
            <w:tcW w:w="81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BFDB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FE4A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52C88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3A78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7B1742" w:rsidRPr="00E64EE2" w14:paraId="5AB561C3" w14:textId="77777777" w:rsidTr="009A35C8">
        <w:trPr>
          <w:gridAfter w:val="1"/>
          <w:wAfter w:w="18" w:type="dxa"/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39A2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KEI</w:t>
            </w:r>
          </w:p>
        </w:tc>
        <w:tc>
          <w:tcPr>
            <w:tcW w:w="81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8278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1BB8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F51CA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743E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B1742" w:rsidRPr="00E64EE2" w14:paraId="0357955D" w14:textId="77777777" w:rsidTr="009A35C8">
        <w:trPr>
          <w:gridAfter w:val="1"/>
          <w:wAfter w:w="18" w:type="dxa"/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5D9D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SAK</w:t>
            </w:r>
          </w:p>
        </w:tc>
        <w:tc>
          <w:tcPr>
            <w:tcW w:w="81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1DB1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CCF8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50C62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BE41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B1742" w:rsidRPr="00E64EE2" w14:paraId="453E6EE7" w14:textId="77777777" w:rsidTr="009A35C8">
        <w:trPr>
          <w:gridAfter w:val="1"/>
          <w:wAfter w:w="18" w:type="dxa"/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CAC7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MOA</w:t>
            </w:r>
          </w:p>
        </w:tc>
        <w:tc>
          <w:tcPr>
            <w:tcW w:w="81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97E4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F03A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1B835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D2F8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B1742" w:rsidRPr="00E64EE2" w14:paraId="2EBA5C8D" w14:textId="77777777" w:rsidTr="009A35C8">
        <w:trPr>
          <w:gridAfter w:val="1"/>
          <w:wAfter w:w="18" w:type="dxa"/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6299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TUA</w:t>
            </w:r>
          </w:p>
        </w:tc>
        <w:tc>
          <w:tcPr>
            <w:tcW w:w="81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F86C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F311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9B6FA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92ED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B1742" w:rsidRPr="00E64EE2" w14:paraId="77C3E356" w14:textId="77777777" w:rsidTr="009A35C8">
        <w:trPr>
          <w:gridAfter w:val="1"/>
          <w:wAfter w:w="18" w:type="dxa"/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4784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INO</w:t>
            </w:r>
          </w:p>
        </w:tc>
        <w:tc>
          <w:tcPr>
            <w:tcW w:w="81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1734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17C9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03117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2C9A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B1742" w:rsidRPr="00E64EE2" w14:paraId="46002123" w14:textId="77777777" w:rsidTr="009A35C8">
        <w:trPr>
          <w:gridAfter w:val="1"/>
          <w:wAfter w:w="18" w:type="dxa"/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60D1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KYU</w:t>
            </w:r>
          </w:p>
        </w:tc>
        <w:tc>
          <w:tcPr>
            <w:tcW w:w="81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9F97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4A83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E3138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22F1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B1742" w:rsidRPr="00E64EE2" w14:paraId="648E3260" w14:textId="77777777" w:rsidTr="009A35C8">
        <w:trPr>
          <w:gridAfter w:val="1"/>
          <w:wAfter w:w="18" w:type="dxa"/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0E4A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WIK</w:t>
            </w:r>
          </w:p>
        </w:tc>
        <w:tc>
          <w:tcPr>
            <w:tcW w:w="81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B77D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FDF9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1D87A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A1CF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B1742" w:rsidRPr="00E64EE2" w14:paraId="64CF3985" w14:textId="77777777" w:rsidTr="009A35C8">
        <w:trPr>
          <w:gridAfter w:val="1"/>
          <w:wAfter w:w="18" w:type="dxa"/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8536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TAK</w:t>
            </w:r>
          </w:p>
        </w:tc>
        <w:tc>
          <w:tcPr>
            <w:tcW w:w="81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CF59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3EFC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4EE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1FF20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1D3C" w14:textId="77777777" w:rsidR="007B1742" w:rsidRPr="00E64EE2" w:rsidRDefault="00503298" w:rsidP="009A3D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4EE2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7CDEA264" w14:textId="77777777" w:rsidR="007B1742" w:rsidRDefault="00290D6E" w:rsidP="007B1742"/>
    <w:p w14:paraId="1AD286FB" w14:textId="77777777" w:rsidR="007B1742" w:rsidRPr="005A09E7" w:rsidRDefault="00290D6E">
      <w:pPr>
        <w:rPr>
          <w:rFonts w:ascii="Times New Roman" w:hAnsi="Times New Roman" w:cs="Times New Roman"/>
        </w:rPr>
      </w:pPr>
    </w:p>
    <w:sectPr w:rsidR="007B1742" w:rsidRPr="005A09E7" w:rsidSect="009F3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298"/>
    <w:rsid w:val="00290D6E"/>
    <w:rsid w:val="0050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A4087"/>
  <w15:docId w15:val="{0D525DAA-3223-FF49-81F9-C75E9D380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hleen Dudzinski</cp:lastModifiedBy>
  <cp:revision>2</cp:revision>
  <dcterms:created xsi:type="dcterms:W3CDTF">2022-04-26T19:13:00Z</dcterms:created>
  <dcterms:modified xsi:type="dcterms:W3CDTF">2022-05-05T02:24:00Z</dcterms:modified>
</cp:coreProperties>
</file>